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05C2B" w14:textId="10335FF4" w:rsidR="00385992" w:rsidRDefault="0004677C" w:rsidP="008113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6</w:t>
      </w:r>
      <w:r w:rsidR="0020229A" w:rsidRPr="00B45E3E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20229A">
        <w:rPr>
          <w:rFonts w:ascii="Times New Roman" w:hAnsi="Times New Roman"/>
          <w:b/>
          <w:bCs/>
          <w:sz w:val="24"/>
          <w:szCs w:val="24"/>
        </w:rPr>
        <w:t xml:space="preserve">Defective </w:t>
      </w:r>
      <w:proofErr w:type="spellStart"/>
      <w:r w:rsidR="0020229A">
        <w:rPr>
          <w:rFonts w:ascii="Times New Roman" w:hAnsi="Times New Roman"/>
          <w:b/>
          <w:bCs/>
          <w:sz w:val="24"/>
          <w:szCs w:val="24"/>
        </w:rPr>
        <w:t>conidiogenesis</w:t>
      </w:r>
      <w:proofErr w:type="spellEnd"/>
      <w:r w:rsidR="0020229A">
        <w:rPr>
          <w:rFonts w:ascii="Times New Roman" w:hAnsi="Times New Roman"/>
          <w:b/>
          <w:bCs/>
          <w:sz w:val="24"/>
          <w:szCs w:val="24"/>
        </w:rPr>
        <w:t xml:space="preserve"> was recovered in complemented strains.</w:t>
      </w:r>
      <w:r w:rsidR="0020229A" w:rsidRPr="00B45E3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20229A" w:rsidRPr="00B45E3E">
        <w:rPr>
          <w:rFonts w:ascii="Times New Roman" w:hAnsi="Times New Roman"/>
          <w:sz w:val="24"/>
          <w:szCs w:val="24"/>
        </w:rPr>
        <w:t>Conidiogenesis</w:t>
      </w:r>
      <w:proofErr w:type="spellEnd"/>
      <w:r w:rsidR="0020229A" w:rsidRPr="00B45E3E">
        <w:rPr>
          <w:rFonts w:ascii="Times New Roman" w:hAnsi="Times New Roman"/>
          <w:sz w:val="24"/>
          <w:szCs w:val="24"/>
        </w:rPr>
        <w:t xml:space="preserve"> </w:t>
      </w:r>
      <w:r w:rsidR="0020229A">
        <w:rPr>
          <w:rFonts w:ascii="Times New Roman" w:hAnsi="Times New Roman"/>
          <w:sz w:val="24"/>
          <w:szCs w:val="24"/>
        </w:rPr>
        <w:t>on</w:t>
      </w:r>
      <w:r w:rsidR="0020229A" w:rsidRPr="00B45E3E">
        <w:rPr>
          <w:rFonts w:ascii="Times New Roman" w:hAnsi="Times New Roman"/>
          <w:sz w:val="24"/>
          <w:szCs w:val="24"/>
        </w:rPr>
        <w:t xml:space="preserve"> </w:t>
      </w:r>
      <w:r w:rsidR="001926D9">
        <w:rPr>
          <w:rFonts w:ascii="Times New Roman" w:hAnsi="Times New Roman"/>
          <w:sz w:val="24"/>
          <w:szCs w:val="24"/>
        </w:rPr>
        <w:t xml:space="preserve">conidiophores was </w:t>
      </w:r>
      <w:r w:rsidR="0020229A" w:rsidRPr="00B45E3E">
        <w:rPr>
          <w:rFonts w:ascii="Times New Roman" w:hAnsi="Times New Roman"/>
          <w:sz w:val="24"/>
          <w:szCs w:val="24"/>
        </w:rPr>
        <w:t>observed under a microscope. Scale bar</w:t>
      </w:r>
      <w:r w:rsidR="0020229A">
        <w:rPr>
          <w:rFonts w:ascii="Times New Roman" w:hAnsi="Times New Roman"/>
          <w:sz w:val="24"/>
          <w:szCs w:val="24"/>
        </w:rPr>
        <w:t>,</w:t>
      </w:r>
      <w:r w:rsidR="0020229A" w:rsidRPr="00B45E3E">
        <w:rPr>
          <w:rFonts w:ascii="Times New Roman" w:hAnsi="Times New Roman"/>
          <w:sz w:val="24"/>
          <w:szCs w:val="24"/>
        </w:rPr>
        <w:t xml:space="preserve"> 100 µm. </w:t>
      </w:r>
    </w:p>
    <w:p w14:paraId="043540B5" w14:textId="77777777" w:rsidR="008505C4" w:rsidRDefault="008505C4" w:rsidP="00F678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C23C2C" w14:textId="77777777" w:rsidR="000205D4" w:rsidRDefault="008505C4" w:rsidP="003859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9A06661" wp14:editId="29847919">
            <wp:extent cx="4584700" cy="4559935"/>
            <wp:effectExtent l="0" t="0" r="635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455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5EBB5" w14:textId="21F0CDBC" w:rsidR="00FC2D01" w:rsidRPr="00385992" w:rsidRDefault="00FC2D01" w:rsidP="008113E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2D01" w:rsidRPr="003859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A01B7" w14:textId="77777777" w:rsidR="003F21D6" w:rsidRDefault="003F21D6" w:rsidP="007C193F">
      <w:pPr>
        <w:spacing w:after="0" w:line="240" w:lineRule="auto"/>
      </w:pPr>
      <w:r>
        <w:separator/>
      </w:r>
    </w:p>
  </w:endnote>
  <w:endnote w:type="continuationSeparator" w:id="0">
    <w:p w14:paraId="5D7DBF26" w14:textId="77777777" w:rsidR="003F21D6" w:rsidRDefault="003F21D6" w:rsidP="007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AAC22F" w14:textId="77777777" w:rsidR="003F21D6" w:rsidRDefault="003F21D6" w:rsidP="007C193F">
      <w:pPr>
        <w:spacing w:after="0" w:line="240" w:lineRule="auto"/>
      </w:pPr>
      <w:r>
        <w:separator/>
      </w:r>
    </w:p>
  </w:footnote>
  <w:footnote w:type="continuationSeparator" w:id="0">
    <w:p w14:paraId="78C27463" w14:textId="77777777" w:rsidR="003F21D6" w:rsidRDefault="003F21D6" w:rsidP="007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BC"/>
    <w:rsid w:val="000205D4"/>
    <w:rsid w:val="0004677C"/>
    <w:rsid w:val="000477F3"/>
    <w:rsid w:val="00087D26"/>
    <w:rsid w:val="000F1329"/>
    <w:rsid w:val="00114D86"/>
    <w:rsid w:val="001926D9"/>
    <w:rsid w:val="001D7A37"/>
    <w:rsid w:val="0020229A"/>
    <w:rsid w:val="0023263A"/>
    <w:rsid w:val="002553E0"/>
    <w:rsid w:val="00260C72"/>
    <w:rsid w:val="002C7C7B"/>
    <w:rsid w:val="002D3994"/>
    <w:rsid w:val="002F10DB"/>
    <w:rsid w:val="00385992"/>
    <w:rsid w:val="003A4CBC"/>
    <w:rsid w:val="003F21D6"/>
    <w:rsid w:val="004A204E"/>
    <w:rsid w:val="004A489D"/>
    <w:rsid w:val="005163D3"/>
    <w:rsid w:val="005700F2"/>
    <w:rsid w:val="005B63EB"/>
    <w:rsid w:val="00614BFD"/>
    <w:rsid w:val="00632080"/>
    <w:rsid w:val="0064619F"/>
    <w:rsid w:val="00672187"/>
    <w:rsid w:val="006C333B"/>
    <w:rsid w:val="006F1ACB"/>
    <w:rsid w:val="007064A1"/>
    <w:rsid w:val="007221E2"/>
    <w:rsid w:val="00760421"/>
    <w:rsid w:val="00787533"/>
    <w:rsid w:val="007C193F"/>
    <w:rsid w:val="007F2D13"/>
    <w:rsid w:val="008068C7"/>
    <w:rsid w:val="008113E5"/>
    <w:rsid w:val="00832CE1"/>
    <w:rsid w:val="008505C4"/>
    <w:rsid w:val="00855E52"/>
    <w:rsid w:val="0088101E"/>
    <w:rsid w:val="008C3E0B"/>
    <w:rsid w:val="00904BC6"/>
    <w:rsid w:val="00944E12"/>
    <w:rsid w:val="0094580E"/>
    <w:rsid w:val="00996EFE"/>
    <w:rsid w:val="009B1CE0"/>
    <w:rsid w:val="00A03B9E"/>
    <w:rsid w:val="00A61461"/>
    <w:rsid w:val="00A8356F"/>
    <w:rsid w:val="00AA3242"/>
    <w:rsid w:val="00B125C1"/>
    <w:rsid w:val="00B14889"/>
    <w:rsid w:val="00B54F36"/>
    <w:rsid w:val="00B84DB9"/>
    <w:rsid w:val="00C95AF7"/>
    <w:rsid w:val="00C963AC"/>
    <w:rsid w:val="00CF0827"/>
    <w:rsid w:val="00CF5B8F"/>
    <w:rsid w:val="00CF72AC"/>
    <w:rsid w:val="00DB4171"/>
    <w:rsid w:val="00E961ED"/>
    <w:rsid w:val="00EB2721"/>
    <w:rsid w:val="00F56A5E"/>
    <w:rsid w:val="00F67884"/>
    <w:rsid w:val="00FA1D2E"/>
    <w:rsid w:val="00FC2D01"/>
    <w:rsid w:val="00FE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75E64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Macintosh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dcterms:created xsi:type="dcterms:W3CDTF">2018-04-04T15:25:00Z</dcterms:created>
  <dcterms:modified xsi:type="dcterms:W3CDTF">2018-04-04T15:26:00Z</dcterms:modified>
</cp:coreProperties>
</file>